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5D17D" w14:textId="7B2DDA40" w:rsidR="00834F99" w:rsidRPr="007F1AE0" w:rsidRDefault="00792CFF" w:rsidP="00834F99">
      <w:pPr>
        <w:spacing w:after="240"/>
        <w:rPr>
          <w:rFonts w:ascii="Times New Roman" w:hAnsi="Times New Roman" w:cs="Times New Roman"/>
          <w:b/>
          <w:bCs/>
        </w:rPr>
      </w:pPr>
      <w:r w:rsidRPr="007F1AE0">
        <w:rPr>
          <w:rFonts w:ascii="Times New Roman" w:hAnsi="Times New Roman" w:cs="Times New Roman"/>
          <w:b/>
          <w:bCs/>
        </w:rPr>
        <w:t>S</w:t>
      </w:r>
      <w:r w:rsidRPr="007F1AE0">
        <w:rPr>
          <w:rFonts w:ascii="Times New Roman" w:hAnsi="Times New Roman" w:cs="Times New Roman" w:hint="eastAsia"/>
          <w:b/>
          <w:bCs/>
        </w:rPr>
        <w:t>upp</w:t>
      </w:r>
      <w:r w:rsidRPr="007F1AE0">
        <w:rPr>
          <w:rFonts w:ascii="Times New Roman" w:hAnsi="Times New Roman" w:cs="Times New Roman"/>
          <w:b/>
          <w:bCs/>
        </w:rPr>
        <w:t xml:space="preserve">lementary </w:t>
      </w:r>
      <w:r w:rsidR="00834F99" w:rsidRPr="007F1AE0">
        <w:rPr>
          <w:rFonts w:ascii="Times New Roman" w:hAnsi="Times New Roman" w:cs="Times New Roman"/>
          <w:b/>
          <w:bCs/>
        </w:rPr>
        <w:t xml:space="preserve">Table </w:t>
      </w:r>
      <w:r w:rsidRPr="007F1AE0">
        <w:rPr>
          <w:rFonts w:ascii="Times New Roman" w:hAnsi="Times New Roman" w:cs="Times New Roman" w:hint="eastAsia"/>
          <w:b/>
          <w:bCs/>
        </w:rPr>
        <w:t>1</w:t>
      </w:r>
      <w:r w:rsidR="00834F99" w:rsidRPr="007F1AE0">
        <w:rPr>
          <w:rFonts w:ascii="Times New Roman" w:hAnsi="Times New Roman" w:cs="Times New Roman"/>
          <w:b/>
          <w:bCs/>
        </w:rPr>
        <w:t>.</w:t>
      </w:r>
      <w:r w:rsidRPr="007F1AE0">
        <w:rPr>
          <w:rFonts w:ascii="Times New Roman" w:hAnsi="Times New Roman" w:cs="Times New Roman"/>
          <w:b/>
          <w:bCs/>
        </w:rPr>
        <w:t xml:space="preserve"> C</w:t>
      </w:r>
      <w:r w:rsidR="00834F99" w:rsidRPr="007F1AE0">
        <w:rPr>
          <w:rFonts w:ascii="Times New Roman" w:hAnsi="Times New Roman" w:cs="Times New Roman"/>
          <w:b/>
          <w:bCs/>
        </w:rPr>
        <w:t xml:space="preserve">ross-sectional studies </w:t>
      </w:r>
      <w:r w:rsidRPr="007F1AE0">
        <w:rPr>
          <w:rFonts w:ascii="Times New Roman" w:hAnsi="Times New Roman" w:cs="Times New Roman"/>
          <w:b/>
          <w:bCs/>
        </w:rPr>
        <w:t>on speech perception</w:t>
      </w:r>
      <w:r w:rsidR="00834F99" w:rsidRPr="007F1AE0">
        <w:rPr>
          <w:rFonts w:ascii="Times New Roman" w:hAnsi="Times New Roman" w:cs="Times New Roman"/>
          <w:b/>
          <w:bCs/>
        </w:rPr>
        <w:t xml:space="preserve"> with unilateral CI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268"/>
        <w:gridCol w:w="1701"/>
        <w:gridCol w:w="3203"/>
      </w:tblGrid>
      <w:tr w:rsidR="00834F99" w:rsidRPr="007F1AE0" w14:paraId="07E9F3C7" w14:textId="77777777" w:rsidTr="00246694">
        <w:trPr>
          <w:trHeight w:val="132"/>
        </w:trPr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0628DCB" w14:textId="77777777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E64F02" w14:textId="0550BFA0" w:rsidR="00834F99" w:rsidRPr="007F1AE0" w:rsidRDefault="00792CFF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Participants</w:t>
            </w:r>
            <w:r w:rsidR="00834F99"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 xml:space="preserve"> Characteristics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71C44A" w14:textId="2934D38B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Outcome Measures</w:t>
            </w:r>
            <w:r w:rsidR="00421D85" w:rsidRPr="00421D85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20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840613" w14:textId="6AA43783" w:rsidR="00834F99" w:rsidRPr="007F1AE0" w:rsidRDefault="00792CFF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 xml:space="preserve">Overall </w:t>
            </w:r>
            <w:r w:rsidR="00834F99"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Results</w:t>
            </w:r>
            <w:r w:rsidR="00421D85" w:rsidRPr="00421D85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834F99" w:rsidRPr="007F1AE0" w14:paraId="6E1C919D" w14:textId="77777777" w:rsidTr="00246694">
        <w:trPr>
          <w:trHeight w:val="423"/>
        </w:trPr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4B77DB6D" w14:textId="6AEDEEFE" w:rsidR="00792CFF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Zheng et al, 2011</w:t>
            </w:r>
            <w:r w:rsidR="00792CFF"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 xml:space="preserve"> (N=25)</w:t>
            </w:r>
          </w:p>
          <w:p w14:paraId="3539C9EC" w14:textId="5029BCA3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  <w:p w14:paraId="05043828" w14:textId="77777777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0D533BBF" w14:textId="77777777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AAI: M=3.39, R=1.5-9.1years</w:t>
            </w: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br/>
              <w:t>DCI: M=2.89, R=0.9-7.8 years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4D27C682" w14:textId="77777777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The MESP test</w:t>
            </w:r>
          </w:p>
        </w:tc>
        <w:tc>
          <w:tcPr>
            <w:tcW w:w="3203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09F744F1" w14:textId="58B13F9F" w:rsidR="00834F99" w:rsidRPr="007F1AE0" w:rsidRDefault="00834F99" w:rsidP="005109A3">
            <w:pPr>
              <w:spacing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 xml:space="preserve">Among children who </w:t>
            </w:r>
            <w:r w:rsidR="00792CFF"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reached</w:t>
            </w: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792CFF"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spondee perception</w:t>
            </w: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 xml:space="preserve">, the proportion of children who </w:t>
            </w:r>
            <w:r w:rsidR="00792CFF"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could be tested by consonant and tone perception</w:t>
            </w: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 xml:space="preserve"> were 36% and 23%, respectively.</w:t>
            </w:r>
          </w:p>
        </w:tc>
      </w:tr>
      <w:tr w:rsidR="00834F99" w:rsidRPr="007F1AE0" w14:paraId="24EA4C7D" w14:textId="77777777" w:rsidTr="00246694">
        <w:trPr>
          <w:trHeight w:val="425"/>
        </w:trPr>
        <w:tc>
          <w:tcPr>
            <w:tcW w:w="1134" w:type="dxa"/>
            <w:shd w:val="clear" w:color="auto" w:fill="auto"/>
            <w:hideMark/>
          </w:tcPr>
          <w:p w14:paraId="590B197D" w14:textId="77777777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sz w:val="16"/>
                <w:szCs w:val="16"/>
              </w:rPr>
              <w:t>Zhu et al, 2011</w:t>
            </w: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 xml:space="preserve"> (N=37)</w:t>
            </w:r>
          </w:p>
        </w:tc>
        <w:tc>
          <w:tcPr>
            <w:tcW w:w="2268" w:type="dxa"/>
            <w:shd w:val="clear" w:color="auto" w:fill="auto"/>
            <w:hideMark/>
          </w:tcPr>
          <w:p w14:paraId="19DDA827" w14:textId="2CC80018" w:rsidR="00834F99" w:rsidRPr="007F1AE0" w:rsidRDefault="009B517B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 xml:space="preserve">AAI: M=4.2, R=1.2-17.5 years </w:t>
            </w:r>
            <w:r w:rsidR="00834F99"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(</w:t>
            </w: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Group1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6"/>
                <w:szCs w:val="16"/>
              </w:rPr>
              <w:t>:</w:t>
            </w:r>
            <w:r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834F99"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Congenitally deafened children)</w:t>
            </w:r>
          </w:p>
          <w:p w14:paraId="6788AE8A" w14:textId="77274486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br/>
            </w:r>
          </w:p>
        </w:tc>
        <w:tc>
          <w:tcPr>
            <w:tcW w:w="1701" w:type="dxa"/>
            <w:shd w:val="clear" w:color="auto" w:fill="auto"/>
            <w:hideMark/>
          </w:tcPr>
          <w:p w14:paraId="019CE430" w14:textId="77777777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Open-set disyllables recognition</w:t>
            </w:r>
          </w:p>
          <w:p w14:paraId="7AEAC92B" w14:textId="77777777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Sentences recognition</w:t>
            </w:r>
          </w:p>
        </w:tc>
        <w:tc>
          <w:tcPr>
            <w:tcW w:w="3203" w:type="dxa"/>
            <w:shd w:val="clear" w:color="auto" w:fill="auto"/>
            <w:hideMark/>
          </w:tcPr>
          <w:p w14:paraId="1C347E9F" w14:textId="2FAD5F7C" w:rsidR="00834F99" w:rsidRPr="007F1AE0" w:rsidRDefault="00834F99" w:rsidP="005109A3">
            <w:pPr>
              <w:spacing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Participants had 82.3%</w:t>
            </w:r>
            <w:r w:rsidR="00421D85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correct for disyllables and 82.8% correct for sentence recognition.</w:t>
            </w:r>
          </w:p>
        </w:tc>
      </w:tr>
      <w:tr w:rsidR="00834F99" w:rsidRPr="007F1AE0" w14:paraId="135A8188" w14:textId="77777777" w:rsidTr="00246694">
        <w:trPr>
          <w:trHeight w:val="425"/>
        </w:trPr>
        <w:tc>
          <w:tcPr>
            <w:tcW w:w="1134" w:type="dxa"/>
            <w:shd w:val="clear" w:color="auto" w:fill="auto"/>
          </w:tcPr>
          <w:p w14:paraId="4B853020" w14:textId="77777777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sz w:val="16"/>
                <w:szCs w:val="16"/>
              </w:rPr>
              <w:t>Liu, H. et al, 2013</w:t>
            </w: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4F9417DC" w14:textId="77777777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(N=230)</w:t>
            </w:r>
          </w:p>
        </w:tc>
        <w:tc>
          <w:tcPr>
            <w:tcW w:w="2268" w:type="dxa"/>
            <w:shd w:val="clear" w:color="auto" w:fill="auto"/>
          </w:tcPr>
          <w:p w14:paraId="7F6443C3" w14:textId="77777777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AAI: M=3.9, SD=3.0 R=0.9-16.0 years</w:t>
            </w:r>
          </w:p>
        </w:tc>
        <w:tc>
          <w:tcPr>
            <w:tcW w:w="1701" w:type="dxa"/>
            <w:shd w:val="clear" w:color="auto" w:fill="auto"/>
          </w:tcPr>
          <w:p w14:paraId="44887ECF" w14:textId="77777777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Open-set word recognition (The LNT)</w:t>
            </w:r>
          </w:p>
        </w:tc>
        <w:tc>
          <w:tcPr>
            <w:tcW w:w="3203" w:type="dxa"/>
            <w:shd w:val="clear" w:color="auto" w:fill="auto"/>
          </w:tcPr>
          <w:p w14:paraId="4375A57D" w14:textId="77777777" w:rsidR="00834F99" w:rsidRPr="007F1AE0" w:rsidRDefault="00834F99" w:rsidP="005109A3">
            <w:pPr>
              <w:spacing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Their mean scores for the disyllabic “easy” list, disyllabic “hard” list, monosyllabic “easy” list, and monosyllabic “hard” list were 65.0%, 51.3%, 58.9%, and 46.2%, respectively.</w:t>
            </w:r>
          </w:p>
        </w:tc>
      </w:tr>
      <w:tr w:rsidR="00834F99" w:rsidRPr="007F1AE0" w14:paraId="11E2DAC5" w14:textId="77777777" w:rsidTr="00246694">
        <w:trPr>
          <w:trHeight w:val="425"/>
        </w:trPr>
        <w:tc>
          <w:tcPr>
            <w:tcW w:w="1134" w:type="dxa"/>
            <w:shd w:val="clear" w:color="auto" w:fill="auto"/>
          </w:tcPr>
          <w:p w14:paraId="1227FF13" w14:textId="77777777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sz w:val="16"/>
                <w:szCs w:val="16"/>
              </w:rPr>
              <w:t>Liu, Q. et al, 2013</w:t>
            </w: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23712604" w14:textId="77777777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(N=41)</w:t>
            </w:r>
          </w:p>
        </w:tc>
        <w:tc>
          <w:tcPr>
            <w:tcW w:w="2268" w:type="dxa"/>
            <w:shd w:val="clear" w:color="auto" w:fill="auto"/>
          </w:tcPr>
          <w:p w14:paraId="46CC1E13" w14:textId="77777777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AAI: M=2.0, SD=0.74, R=0.83-4.17 years</w:t>
            </w:r>
          </w:p>
        </w:tc>
        <w:tc>
          <w:tcPr>
            <w:tcW w:w="1701" w:type="dxa"/>
            <w:shd w:val="clear" w:color="auto" w:fill="auto"/>
          </w:tcPr>
          <w:p w14:paraId="1FAAA8B4" w14:textId="77777777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Mandarin consonant phonetic contrast perception</w:t>
            </w:r>
          </w:p>
        </w:tc>
        <w:tc>
          <w:tcPr>
            <w:tcW w:w="3203" w:type="dxa"/>
            <w:shd w:val="clear" w:color="auto" w:fill="auto"/>
          </w:tcPr>
          <w:p w14:paraId="7116C725" w14:textId="77777777" w:rsidR="00834F99" w:rsidRPr="007F1AE0" w:rsidRDefault="00834F99" w:rsidP="005109A3">
            <w:pPr>
              <w:spacing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Participants performed from 53.0% to 98.9% correct with a mean of 86.2%.</w:t>
            </w:r>
          </w:p>
        </w:tc>
      </w:tr>
      <w:tr w:rsidR="00834F99" w:rsidRPr="007F1AE0" w14:paraId="3B5ADCAB" w14:textId="77777777" w:rsidTr="00246694">
        <w:trPr>
          <w:trHeight w:val="425"/>
        </w:trPr>
        <w:tc>
          <w:tcPr>
            <w:tcW w:w="1134" w:type="dxa"/>
            <w:shd w:val="clear" w:color="auto" w:fill="auto"/>
          </w:tcPr>
          <w:p w14:paraId="46EF62A6" w14:textId="1E646F5A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sz w:val="16"/>
                <w:szCs w:val="16"/>
              </w:rPr>
              <w:t>Chen et al, 2014</w:t>
            </w: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68A86526" w14:textId="77777777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(N=96)</w:t>
            </w:r>
          </w:p>
        </w:tc>
        <w:tc>
          <w:tcPr>
            <w:tcW w:w="2268" w:type="dxa"/>
            <w:shd w:val="clear" w:color="auto" w:fill="auto"/>
          </w:tcPr>
          <w:p w14:paraId="1F3D63C2" w14:textId="77777777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AAI: M=2.72, SD=1.03, R=0.69-5.00 years</w:t>
            </w:r>
          </w:p>
        </w:tc>
        <w:tc>
          <w:tcPr>
            <w:tcW w:w="1701" w:type="dxa"/>
            <w:shd w:val="clear" w:color="auto" w:fill="auto"/>
          </w:tcPr>
          <w:p w14:paraId="1128D41C" w14:textId="77777777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Sentence perception in quiet and in competing speech (The MPSI test)</w:t>
            </w:r>
          </w:p>
        </w:tc>
        <w:tc>
          <w:tcPr>
            <w:tcW w:w="3203" w:type="dxa"/>
            <w:shd w:val="clear" w:color="auto" w:fill="auto"/>
          </w:tcPr>
          <w:p w14:paraId="665DE659" w14:textId="045B536E" w:rsidR="00834F99" w:rsidRPr="007F1AE0" w:rsidRDefault="00834F99" w:rsidP="005109A3">
            <w:pPr>
              <w:spacing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As the SNR became more difficult, less proportion of children scored significantly above the chance level</w:t>
            </w:r>
            <w:r w:rsidR="00792CFF"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834F99" w:rsidRPr="007F1AE0" w14:paraId="229000F7" w14:textId="77777777" w:rsidTr="00246694">
        <w:trPr>
          <w:trHeight w:val="425"/>
        </w:trPr>
        <w:tc>
          <w:tcPr>
            <w:tcW w:w="1134" w:type="dxa"/>
            <w:shd w:val="clear" w:color="auto" w:fill="auto"/>
          </w:tcPr>
          <w:p w14:paraId="16A47052" w14:textId="20B6F02E" w:rsidR="00792CFF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sz w:val="16"/>
                <w:szCs w:val="16"/>
              </w:rPr>
              <w:t>Su et al, 2016</w:t>
            </w:r>
            <w:r w:rsidR="00792CFF"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 xml:space="preserve"> (N=11)</w:t>
            </w:r>
          </w:p>
          <w:p w14:paraId="27D05B06" w14:textId="3D75B402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</w:tcPr>
          <w:p w14:paraId="701CD4FC" w14:textId="77777777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AAI: M=4.5 years</w:t>
            </w:r>
          </w:p>
          <w:p w14:paraId="1D23ABE1" w14:textId="77777777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DCI: M=5.2 years</w:t>
            </w:r>
          </w:p>
        </w:tc>
        <w:tc>
          <w:tcPr>
            <w:tcW w:w="1701" w:type="dxa"/>
            <w:shd w:val="clear" w:color="auto" w:fill="auto"/>
          </w:tcPr>
          <w:p w14:paraId="7C85929A" w14:textId="366B5E36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 xml:space="preserve">Sentence perception with different speaking styles </w:t>
            </w:r>
          </w:p>
        </w:tc>
        <w:tc>
          <w:tcPr>
            <w:tcW w:w="3203" w:type="dxa"/>
            <w:shd w:val="clear" w:color="auto" w:fill="auto"/>
          </w:tcPr>
          <w:p w14:paraId="2B56232B" w14:textId="3E9C66FF" w:rsidR="00834F99" w:rsidRPr="007F1AE0" w:rsidRDefault="00834F99" w:rsidP="005109A3">
            <w:pPr>
              <w:spacing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Participants achieved mean scores of 85.4%, 84.7%, 74.8%, 53.7%, 81.5%, and 80.3% correct for slow, normal, fast, whispered, emotional, and shouted speech, respectively</w:t>
            </w:r>
            <w:r w:rsidR="00792CFF"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834F99" w:rsidRPr="007F1AE0" w14:paraId="6449489F" w14:textId="77777777" w:rsidTr="00246694">
        <w:trPr>
          <w:trHeight w:val="425"/>
        </w:trPr>
        <w:tc>
          <w:tcPr>
            <w:tcW w:w="1134" w:type="dxa"/>
            <w:shd w:val="clear" w:color="auto" w:fill="auto"/>
          </w:tcPr>
          <w:p w14:paraId="1501E591" w14:textId="6D2777D7" w:rsidR="00792CFF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sz w:val="16"/>
                <w:szCs w:val="16"/>
              </w:rPr>
              <w:t>Ren et al, 2018</w:t>
            </w:r>
            <w:r w:rsidR="00792CFF"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 xml:space="preserve"> (N=33)</w:t>
            </w:r>
          </w:p>
          <w:p w14:paraId="0981BD21" w14:textId="04D09677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</w:tcPr>
          <w:p w14:paraId="523533D9" w14:textId="77777777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AAI: M=4.53, SD=6.60 years</w:t>
            </w:r>
          </w:p>
          <w:p w14:paraId="5E12F7A7" w14:textId="77777777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DCI: M=7.5, SD=3.0 years</w:t>
            </w:r>
          </w:p>
        </w:tc>
        <w:tc>
          <w:tcPr>
            <w:tcW w:w="1701" w:type="dxa"/>
            <w:shd w:val="clear" w:color="auto" w:fill="auto"/>
          </w:tcPr>
          <w:p w14:paraId="18B3AA1F" w14:textId="77777777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Open-set word recognition in speech-spectrum-shaped noise and in four-talker babble (The LNT)</w:t>
            </w:r>
          </w:p>
        </w:tc>
        <w:tc>
          <w:tcPr>
            <w:tcW w:w="3203" w:type="dxa"/>
            <w:shd w:val="clear" w:color="auto" w:fill="auto"/>
          </w:tcPr>
          <w:p w14:paraId="3F9222AE" w14:textId="77777777" w:rsidR="00834F99" w:rsidRPr="007F1AE0" w:rsidRDefault="00834F99" w:rsidP="005109A3">
            <w:pPr>
              <w:spacing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Participants’ word recognition scores reduced with increasing SNR, more difficult lists and four-talker babble.</w:t>
            </w:r>
          </w:p>
        </w:tc>
      </w:tr>
      <w:tr w:rsidR="00834F99" w:rsidRPr="007F1AE0" w14:paraId="663BEDF3" w14:textId="77777777" w:rsidTr="00246694">
        <w:trPr>
          <w:trHeight w:val="425"/>
        </w:trPr>
        <w:tc>
          <w:tcPr>
            <w:tcW w:w="1134" w:type="dxa"/>
            <w:shd w:val="clear" w:color="auto" w:fill="auto"/>
          </w:tcPr>
          <w:p w14:paraId="10339BB5" w14:textId="3D52D711" w:rsidR="00792CFF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sz w:val="16"/>
                <w:szCs w:val="16"/>
              </w:rPr>
              <w:t>Tao et al, 2018</w:t>
            </w:r>
            <w:r w:rsidR="00792CFF"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 xml:space="preserve"> (N=16)</w:t>
            </w:r>
          </w:p>
          <w:p w14:paraId="6A73ECAD" w14:textId="26E9254E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</w:tcPr>
          <w:p w14:paraId="7C175B1C" w14:textId="77777777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Age: M=9.1, R=7-14 years</w:t>
            </w:r>
          </w:p>
          <w:p w14:paraId="270F3623" w14:textId="77777777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DCI: M=5.1, R=2-13 years</w:t>
            </w:r>
          </w:p>
        </w:tc>
        <w:tc>
          <w:tcPr>
            <w:tcW w:w="1701" w:type="dxa"/>
            <w:shd w:val="clear" w:color="auto" w:fill="auto"/>
          </w:tcPr>
          <w:p w14:paraId="0D9CA506" w14:textId="77777777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Sentence perception in steady-state noise and in competing speech</w:t>
            </w:r>
          </w:p>
        </w:tc>
        <w:tc>
          <w:tcPr>
            <w:tcW w:w="3203" w:type="dxa"/>
            <w:shd w:val="clear" w:color="auto" w:fill="auto"/>
          </w:tcPr>
          <w:p w14:paraId="4D739585" w14:textId="77777777" w:rsidR="00834F99" w:rsidRPr="007F1AE0" w:rsidRDefault="00834F99" w:rsidP="005109A3">
            <w:pPr>
              <w:spacing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Participants performed better in steady-state noise than in competing speech.</w:t>
            </w:r>
          </w:p>
        </w:tc>
      </w:tr>
      <w:tr w:rsidR="00834F99" w:rsidRPr="007F1AE0" w14:paraId="7D2B590F" w14:textId="77777777" w:rsidTr="00246694">
        <w:trPr>
          <w:trHeight w:val="425"/>
        </w:trPr>
        <w:tc>
          <w:tcPr>
            <w:tcW w:w="1134" w:type="dxa"/>
            <w:shd w:val="clear" w:color="auto" w:fill="auto"/>
          </w:tcPr>
          <w:p w14:paraId="179D79CE" w14:textId="76C81E98" w:rsidR="00792CFF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sz w:val="16"/>
                <w:szCs w:val="16"/>
              </w:rPr>
              <w:t>Hong et al, 2019</w:t>
            </w:r>
            <w:r w:rsidR="00792CFF"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 xml:space="preserve"> (N=60)</w:t>
            </w:r>
          </w:p>
          <w:p w14:paraId="24246CEE" w14:textId="0F569879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</w:tcPr>
          <w:p w14:paraId="028C165D" w14:textId="77777777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Three groups of participants in kindergarten, primary and high school</w:t>
            </w:r>
          </w:p>
        </w:tc>
        <w:tc>
          <w:tcPr>
            <w:tcW w:w="1701" w:type="dxa"/>
            <w:shd w:val="clear" w:color="auto" w:fill="auto"/>
          </w:tcPr>
          <w:p w14:paraId="534297F8" w14:textId="77777777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Consonant recognition in quiet</w:t>
            </w:r>
          </w:p>
          <w:p w14:paraId="3CCCE90D" w14:textId="77777777" w:rsidR="00834F99" w:rsidRPr="007F1AE0" w:rsidRDefault="00834F99" w:rsidP="00792CFF">
            <w:pPr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Sentence perception in quiet</w:t>
            </w:r>
          </w:p>
        </w:tc>
        <w:tc>
          <w:tcPr>
            <w:tcW w:w="3203" w:type="dxa"/>
            <w:shd w:val="clear" w:color="auto" w:fill="auto"/>
          </w:tcPr>
          <w:p w14:paraId="1C156E0B" w14:textId="77777777" w:rsidR="00834F99" w:rsidRPr="007F1AE0" w:rsidRDefault="00834F99" w:rsidP="005109A3">
            <w:pPr>
              <w:spacing w:line="240" w:lineRule="exact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7F1AE0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Children in kindergarten recognized consonant and sentence the best, followed by children in primary school and high school.</w:t>
            </w:r>
          </w:p>
        </w:tc>
      </w:tr>
    </w:tbl>
    <w:p w14:paraId="03049614" w14:textId="4802FA2C" w:rsidR="00834F99" w:rsidRPr="007F1AE0" w:rsidRDefault="003C488D" w:rsidP="00246694">
      <w:pPr>
        <w:spacing w:line="240" w:lineRule="exact"/>
        <w:rPr>
          <w:rFonts w:ascii="Times New Roman" w:hAnsi="Times New Roman" w:cs="Times New Roman"/>
          <w:sz w:val="16"/>
          <w:szCs w:val="18"/>
        </w:rPr>
      </w:pPr>
      <w:r w:rsidRPr="007F1AE0">
        <w:rPr>
          <w:rFonts w:ascii="Times New Roman" w:hAnsi="Times New Roman" w:cs="Times New Roman"/>
          <w:sz w:val="16"/>
          <w:szCs w:val="18"/>
        </w:rPr>
        <w:t xml:space="preserve">Abbreviations: AAI: Age at Implant; DCI: Duration of CI use; M: Mean; </w:t>
      </w:r>
      <w:r w:rsidR="00834F99" w:rsidRPr="007F1AE0">
        <w:rPr>
          <w:rFonts w:ascii="Times New Roman" w:hAnsi="Times New Roman" w:cs="Times New Roman" w:hint="eastAsia"/>
          <w:sz w:val="16"/>
          <w:szCs w:val="18"/>
        </w:rPr>
        <w:t>N</w:t>
      </w:r>
      <w:r w:rsidR="00834F99" w:rsidRPr="007F1AE0">
        <w:rPr>
          <w:rFonts w:ascii="Times New Roman" w:hAnsi="Times New Roman" w:cs="Times New Roman"/>
          <w:sz w:val="16"/>
          <w:szCs w:val="18"/>
        </w:rPr>
        <w:t xml:space="preserve">: The number of participants; R: Range; SD: Standard deviation; </w:t>
      </w:r>
      <w:r w:rsidR="000510CE" w:rsidRPr="007F1AE0">
        <w:rPr>
          <w:rFonts w:ascii="Times New Roman" w:hAnsi="Times New Roman" w:cs="Times New Roman"/>
          <w:sz w:val="16"/>
          <w:szCs w:val="18"/>
        </w:rPr>
        <w:t xml:space="preserve">SNR: Signal-to-Noise Ratio; </w:t>
      </w:r>
      <w:r w:rsidR="00792CFF" w:rsidRPr="007F1AE0">
        <w:rPr>
          <w:rFonts w:ascii="Times New Roman" w:hAnsi="Times New Roman" w:cs="Times New Roman"/>
          <w:sz w:val="16"/>
          <w:szCs w:val="18"/>
        </w:rPr>
        <w:t xml:space="preserve">The LNT: the Standard-Chinese version of the Lexical Neighborhood Test; </w:t>
      </w:r>
      <w:r w:rsidR="000510CE" w:rsidRPr="007F1AE0">
        <w:rPr>
          <w:rFonts w:ascii="Times New Roman" w:hAnsi="Times New Roman" w:cs="Times New Roman"/>
          <w:sz w:val="16"/>
          <w:szCs w:val="18"/>
        </w:rPr>
        <w:t xml:space="preserve">The MESP test: the Mandarin Early Speech Perception test; </w:t>
      </w:r>
      <w:r w:rsidR="00792CFF" w:rsidRPr="007F1AE0">
        <w:rPr>
          <w:rFonts w:ascii="Times New Roman" w:hAnsi="Times New Roman" w:cs="Times New Roman"/>
          <w:sz w:val="16"/>
          <w:szCs w:val="18"/>
        </w:rPr>
        <w:t xml:space="preserve">The MPSI test: The Mandarin Pediatric Speech Intelligibility test; </w:t>
      </w:r>
    </w:p>
    <w:p w14:paraId="41906A1F" w14:textId="0B4B6595" w:rsidR="00CE570F" w:rsidRPr="007F1AE0" w:rsidRDefault="00421D85" w:rsidP="00246694">
      <w:pPr>
        <w:spacing w:line="24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6"/>
          <w:szCs w:val="18"/>
        </w:rPr>
        <w:t xml:space="preserve">1 </w:t>
      </w:r>
      <w:r w:rsidR="00834F99" w:rsidRPr="007F1AE0">
        <w:rPr>
          <w:rFonts w:ascii="Times New Roman" w:hAnsi="Times New Roman" w:cs="Times New Roman"/>
          <w:sz w:val="16"/>
          <w:szCs w:val="18"/>
        </w:rPr>
        <w:t>Only outcome measures and results related to speech perception were reported.</w:t>
      </w:r>
      <w:r w:rsidR="00834F99" w:rsidRPr="007F1AE0">
        <w:rPr>
          <w:rFonts w:ascii="Times New Roman" w:hAnsi="Times New Roman" w:cs="Times New Roman"/>
        </w:rPr>
        <w:t xml:space="preserve"> </w:t>
      </w:r>
    </w:p>
    <w:p w14:paraId="5A67A984" w14:textId="55DF0B83" w:rsidR="00246694" w:rsidRPr="007F1AE0" w:rsidRDefault="00246694" w:rsidP="00246694">
      <w:pPr>
        <w:spacing w:line="240" w:lineRule="exact"/>
        <w:rPr>
          <w:rFonts w:ascii="Times New Roman" w:hAnsi="Times New Roman" w:cs="Times New Roman"/>
        </w:rPr>
      </w:pPr>
    </w:p>
    <w:p w14:paraId="02ED9CA6" w14:textId="570A5A2F" w:rsidR="00246694" w:rsidRPr="007F1AE0" w:rsidRDefault="00246694">
      <w:pPr>
        <w:widowControl/>
        <w:jc w:val="left"/>
        <w:rPr>
          <w:rFonts w:ascii="Times New Roman" w:hAnsi="Times New Roman" w:cs="Times New Roman"/>
        </w:rPr>
      </w:pPr>
      <w:r w:rsidRPr="007F1AE0">
        <w:rPr>
          <w:rFonts w:ascii="Times New Roman" w:hAnsi="Times New Roman" w:cs="Times New Roman"/>
        </w:rPr>
        <w:br w:type="page"/>
      </w:r>
    </w:p>
    <w:p w14:paraId="68C98345" w14:textId="0B00401E" w:rsidR="00246694" w:rsidRPr="007F1AE0" w:rsidRDefault="00246694" w:rsidP="00246694">
      <w:pPr>
        <w:spacing w:line="240" w:lineRule="exact"/>
        <w:rPr>
          <w:rFonts w:ascii="Times New Roman" w:hAnsi="Times New Roman" w:cs="Times New Roman"/>
        </w:rPr>
      </w:pPr>
      <w:r w:rsidRPr="007F1AE0">
        <w:rPr>
          <w:rFonts w:ascii="Times New Roman" w:hAnsi="Times New Roman" w:cs="Times New Roman" w:hint="eastAsia"/>
        </w:rPr>
        <w:lastRenderedPageBreak/>
        <w:t>R</w:t>
      </w:r>
      <w:r w:rsidRPr="007F1AE0">
        <w:rPr>
          <w:rFonts w:ascii="Times New Roman" w:hAnsi="Times New Roman" w:cs="Times New Roman"/>
        </w:rPr>
        <w:t xml:space="preserve">eferences: </w:t>
      </w:r>
    </w:p>
    <w:p w14:paraId="23A87FCA" w14:textId="77FAB24F" w:rsidR="00246694" w:rsidRPr="007F1AE0" w:rsidRDefault="00246694" w:rsidP="00246694">
      <w:pPr>
        <w:spacing w:line="240" w:lineRule="exact"/>
        <w:rPr>
          <w:rFonts w:ascii="Times New Roman" w:hAnsi="Times New Roman" w:cs="Times New Roman"/>
        </w:rPr>
      </w:pPr>
      <w:r w:rsidRPr="007F1AE0">
        <w:rPr>
          <w:rFonts w:ascii="Times New Roman" w:hAnsi="Times New Roman" w:cs="Times New Roman"/>
        </w:rPr>
        <w:fldChar w:fldCharType="begin">
          <w:fldData xml:space="preserve">PEVuZE5vdGU+PENpdGUgSGlkZGVuPSIxIj48QXV0aG9yPlpoZW5nPC9BdXRob3I+PFllYXI+MjAx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</w:fldData>
        </w:fldChar>
      </w:r>
      <w:r w:rsidRPr="007F1AE0">
        <w:rPr>
          <w:rFonts w:ascii="Times New Roman" w:hAnsi="Times New Roman" w:cs="Times New Roman"/>
        </w:rPr>
        <w:instrText xml:space="preserve"> ADDIN EN.CITE </w:instrText>
      </w:r>
      <w:r w:rsidRPr="007F1AE0">
        <w:rPr>
          <w:rFonts w:ascii="Times New Roman" w:hAnsi="Times New Roman" w:cs="Times New Roman"/>
        </w:rPr>
        <w:fldChar w:fldCharType="begin">
          <w:fldData xml:space="preserve">PEVuZE5vdGU+PENpdGUgSGlkZGVuPSIxIj48QXV0aG9yPlpoZW5nPC9BdXRob3I+PFllYXI+MjAx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</w:fldData>
        </w:fldChar>
      </w:r>
      <w:r w:rsidRPr="007F1AE0">
        <w:rPr>
          <w:rFonts w:ascii="Times New Roman" w:hAnsi="Times New Roman" w:cs="Times New Roman"/>
        </w:rPr>
        <w:instrText xml:space="preserve"> ADDIN EN.CITE.DATA </w:instrText>
      </w:r>
      <w:r w:rsidRPr="007F1AE0">
        <w:rPr>
          <w:rFonts w:ascii="Times New Roman" w:hAnsi="Times New Roman" w:cs="Times New Roman"/>
        </w:rPr>
      </w:r>
      <w:r w:rsidRPr="007F1AE0">
        <w:rPr>
          <w:rFonts w:ascii="Times New Roman" w:hAnsi="Times New Roman" w:cs="Times New Roman"/>
        </w:rPr>
        <w:fldChar w:fldCharType="end"/>
      </w:r>
      <w:r w:rsidR="00A427D4">
        <w:rPr>
          <w:rFonts w:ascii="Times New Roman" w:hAnsi="Times New Roman" w:cs="Times New Roman"/>
        </w:rPr>
      </w:r>
      <w:r w:rsidR="00A427D4">
        <w:rPr>
          <w:rFonts w:ascii="Times New Roman" w:hAnsi="Times New Roman" w:cs="Times New Roman"/>
        </w:rPr>
        <w:fldChar w:fldCharType="separate"/>
      </w:r>
      <w:r w:rsidRPr="007F1AE0">
        <w:rPr>
          <w:rFonts w:ascii="Times New Roman" w:hAnsi="Times New Roman" w:cs="Times New Roman"/>
        </w:rPr>
        <w:fldChar w:fldCharType="end"/>
      </w:r>
    </w:p>
    <w:p w14:paraId="36504C04" w14:textId="77777777" w:rsidR="009F298F" w:rsidRPr="009F298F" w:rsidRDefault="009F298F" w:rsidP="009F298F">
      <w:pPr>
        <w:spacing w:line="240" w:lineRule="exact"/>
        <w:ind w:left="420" w:hangingChars="200" w:hanging="420"/>
        <w:rPr>
          <w:rFonts w:ascii="Times New Roman" w:hAnsi="Times New Roman" w:cs="Times New Roman"/>
        </w:rPr>
      </w:pPr>
      <w:r w:rsidRPr="009F298F">
        <w:rPr>
          <w:rFonts w:ascii="Times New Roman" w:hAnsi="Times New Roman" w:cs="Times New Roman"/>
        </w:rPr>
        <w:t>Chen Y., Wong L.L., Chen F. &amp; Xi X. 2014. Tone and sentence perception in young Mandarin-speaking children with cochlear implants. International journal of pediatric otorhinolaryngology, 78, 1923-1930.</w:t>
      </w:r>
    </w:p>
    <w:p w14:paraId="418101E1" w14:textId="77777777" w:rsidR="009F298F" w:rsidRPr="009F298F" w:rsidRDefault="009F298F" w:rsidP="009F298F">
      <w:pPr>
        <w:spacing w:line="240" w:lineRule="exact"/>
        <w:ind w:left="420" w:hangingChars="200" w:hanging="420"/>
        <w:rPr>
          <w:rFonts w:ascii="Times New Roman" w:hAnsi="Times New Roman" w:cs="Times New Roman"/>
        </w:rPr>
      </w:pPr>
      <w:r w:rsidRPr="009F298F">
        <w:rPr>
          <w:rFonts w:ascii="Times New Roman" w:hAnsi="Times New Roman" w:cs="Times New Roman"/>
        </w:rPr>
        <w:t>Hong T., Wang J., Zhang L., Zhang Y., Shu H., et al. 2019. Age-sensitive associations of segmental and suprasegmental perception with sentence-level language skills in Mandarin-speaking children with cochlear implants. Research in developmental disabilities, 93, 103453.</w:t>
      </w:r>
    </w:p>
    <w:p w14:paraId="0D31F912" w14:textId="77777777" w:rsidR="009F298F" w:rsidRPr="009F298F" w:rsidRDefault="009F298F" w:rsidP="009F298F">
      <w:pPr>
        <w:spacing w:line="240" w:lineRule="exact"/>
        <w:ind w:left="420" w:hangingChars="200" w:hanging="420"/>
        <w:rPr>
          <w:rFonts w:ascii="Times New Roman" w:hAnsi="Times New Roman" w:cs="Times New Roman"/>
        </w:rPr>
      </w:pPr>
      <w:r w:rsidRPr="009F298F">
        <w:rPr>
          <w:rFonts w:ascii="Times New Roman" w:hAnsi="Times New Roman" w:cs="Times New Roman"/>
        </w:rPr>
        <w:t>Liu H., Liu S., Wang S., Liu C., Kong Y., et al. 2013. Effects of lexical characteristics and demographic factors on mandarin chinese open-set word recognition in children with cochlear implants. Ear and hearing, 34, 221-228.</w:t>
      </w:r>
    </w:p>
    <w:p w14:paraId="512CE355" w14:textId="77777777" w:rsidR="009F298F" w:rsidRPr="009F298F" w:rsidRDefault="009F298F" w:rsidP="009F298F">
      <w:pPr>
        <w:spacing w:line="240" w:lineRule="exact"/>
        <w:ind w:left="420" w:hangingChars="200" w:hanging="420"/>
        <w:rPr>
          <w:rFonts w:ascii="Times New Roman" w:hAnsi="Times New Roman" w:cs="Times New Roman"/>
        </w:rPr>
      </w:pPr>
      <w:r w:rsidRPr="009F298F">
        <w:rPr>
          <w:rFonts w:ascii="Times New Roman" w:hAnsi="Times New Roman" w:cs="Times New Roman"/>
        </w:rPr>
        <w:t>Liu Q., Zhou N., Berger R., Huang D. &amp; Xu L. 2013. Mandarin consonant contrast recognition among children with cochlear implants or hearing aids and normal-hearing children. Otology &amp; Neurotology.</w:t>
      </w:r>
    </w:p>
    <w:p w14:paraId="421A0BC5" w14:textId="77777777" w:rsidR="009F298F" w:rsidRPr="009F298F" w:rsidRDefault="009F298F" w:rsidP="009F298F">
      <w:pPr>
        <w:spacing w:line="240" w:lineRule="exact"/>
        <w:ind w:left="420" w:hangingChars="200" w:hanging="420"/>
        <w:rPr>
          <w:rFonts w:ascii="Times New Roman" w:hAnsi="Times New Roman" w:cs="Times New Roman"/>
        </w:rPr>
      </w:pPr>
      <w:r w:rsidRPr="009F298F">
        <w:rPr>
          <w:rFonts w:ascii="Times New Roman" w:hAnsi="Times New Roman" w:cs="Times New Roman"/>
        </w:rPr>
        <w:t>Ren C., Yang J., Zha D., Lin Y., Liu H., et al. 2018. Spoken word recognition in noise in Mandarin-speaking pediatric cochlear implant users. International journal of pediatric otorhinolaryngology, 113, 124-130.</w:t>
      </w:r>
    </w:p>
    <w:p w14:paraId="7C4260E0" w14:textId="020045D7" w:rsidR="009F298F" w:rsidRPr="009F298F" w:rsidRDefault="009F298F" w:rsidP="009F298F">
      <w:pPr>
        <w:spacing w:line="240" w:lineRule="exact"/>
        <w:ind w:left="420" w:hangingChars="200" w:hanging="420"/>
        <w:rPr>
          <w:rFonts w:ascii="Times New Roman" w:hAnsi="Times New Roman" w:cs="Times New Roman"/>
        </w:rPr>
      </w:pPr>
      <w:r w:rsidRPr="009F298F">
        <w:rPr>
          <w:rFonts w:ascii="Times New Roman" w:hAnsi="Times New Roman" w:cs="Times New Roman"/>
        </w:rPr>
        <w:t>Su Q., Galvin J.J., Zhang G., Li Y. &amp; Fu Q.J. 2016. Effects of Within-Talker Variability on Speech Intelligibility in Mandarin-Speaking Adult and Pediatric Cochlear Implant Patients. Trends in hearing, 20.</w:t>
      </w:r>
      <w:r w:rsidRPr="009F298F">
        <w:t xml:space="preserve"> </w:t>
      </w:r>
    </w:p>
    <w:p w14:paraId="198B6930" w14:textId="38CC8473" w:rsidR="009F298F" w:rsidRPr="009F298F" w:rsidRDefault="009F298F" w:rsidP="009F298F">
      <w:pPr>
        <w:spacing w:line="240" w:lineRule="exact"/>
        <w:ind w:left="420" w:hangingChars="200" w:hanging="420"/>
        <w:rPr>
          <w:rFonts w:ascii="Times New Roman" w:hAnsi="Times New Roman" w:cs="Times New Roman"/>
        </w:rPr>
      </w:pPr>
      <w:r w:rsidRPr="009F298F">
        <w:rPr>
          <w:rFonts w:ascii="Times New Roman" w:hAnsi="Times New Roman" w:cs="Times New Roman"/>
        </w:rPr>
        <w:t>Tao D., Liu Y., Fei Y., III J.G. &amp; ... 2018. Effects of age and duration of deafness on Mandarin speech understanding in competing speech by normal-hearing and cochlear implant children. The J Acoust Soc Am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9F298F">
        <w:rPr>
          <w:rFonts w:ascii="Times New Roman" w:hAnsi="Times New Roman" w:cs="Times New Roman"/>
        </w:rPr>
        <w:t>144(2):EL131.</w:t>
      </w:r>
    </w:p>
    <w:p w14:paraId="144F1B00" w14:textId="77777777" w:rsidR="009F298F" w:rsidRPr="009F298F" w:rsidRDefault="009F298F" w:rsidP="009F298F">
      <w:pPr>
        <w:spacing w:line="240" w:lineRule="exact"/>
        <w:ind w:left="420" w:hangingChars="200" w:hanging="420"/>
        <w:rPr>
          <w:rFonts w:ascii="Times New Roman" w:hAnsi="Times New Roman" w:cs="Times New Roman"/>
        </w:rPr>
      </w:pPr>
      <w:r w:rsidRPr="009F298F">
        <w:rPr>
          <w:rFonts w:ascii="Times New Roman" w:hAnsi="Times New Roman" w:cs="Times New Roman"/>
        </w:rPr>
        <w:t>Zheng Y., Soli S.D., Meng Z., Tao Y., Wang K., et al. 2010. Assessment of Mandarin-speaking pediatric cochlear implant recipients with the Mandarin Early Speech Perception (MESP) test. International journal of pediatric otorhinolaryngology, 74, 920-925.</w:t>
      </w:r>
    </w:p>
    <w:p w14:paraId="39CB8A32" w14:textId="77777777" w:rsidR="009F298F" w:rsidRPr="009F298F" w:rsidRDefault="009F298F" w:rsidP="009F298F">
      <w:pPr>
        <w:spacing w:line="240" w:lineRule="exact"/>
        <w:ind w:left="420" w:hangingChars="200" w:hanging="420"/>
        <w:rPr>
          <w:rFonts w:ascii="Times New Roman" w:hAnsi="Times New Roman" w:cs="Times New Roman"/>
        </w:rPr>
      </w:pPr>
      <w:r w:rsidRPr="009F298F">
        <w:rPr>
          <w:rFonts w:ascii="Times New Roman" w:hAnsi="Times New Roman" w:cs="Times New Roman"/>
        </w:rPr>
        <w:t>Zhu M., Fu Q.J., Galvin J.J., 3rd, Jiang Y., Xu J., et al. 2011. Mandarin Chinese speech recognition by pediatric cochlear implant users. International journal of pediatric otorhinolaryngology, 75, 793-800.</w:t>
      </w:r>
    </w:p>
    <w:p w14:paraId="23003E38" w14:textId="1D51F7C2" w:rsidR="00246694" w:rsidRPr="003C488D" w:rsidRDefault="00246694" w:rsidP="00246694">
      <w:pPr>
        <w:spacing w:line="240" w:lineRule="exact"/>
        <w:rPr>
          <w:rFonts w:ascii="Times New Roman" w:hAnsi="Times New Roman" w:cs="Times New Roman"/>
        </w:rPr>
      </w:pPr>
    </w:p>
    <w:sectPr w:rsidR="00246694" w:rsidRPr="003C48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AB367" w14:textId="77777777" w:rsidR="00A427D4" w:rsidRDefault="00A427D4" w:rsidP="00834F99">
      <w:r>
        <w:separator/>
      </w:r>
    </w:p>
  </w:endnote>
  <w:endnote w:type="continuationSeparator" w:id="0">
    <w:p w14:paraId="7DBE91EA" w14:textId="77777777" w:rsidR="00A427D4" w:rsidRDefault="00A427D4" w:rsidP="00834F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A84B9" w14:textId="77777777" w:rsidR="00A427D4" w:rsidRDefault="00A427D4" w:rsidP="00834F99">
      <w:r>
        <w:separator/>
      </w:r>
    </w:p>
  </w:footnote>
  <w:footnote w:type="continuationSeparator" w:id="0">
    <w:p w14:paraId="28265924" w14:textId="77777777" w:rsidR="00A427D4" w:rsidRDefault="00A427D4" w:rsidP="00834F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Audiology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w9wfpswr0vvxetxa5vv09h209dfae90rrx&quot;&gt;studies for further screen&lt;record-ids&gt;&lt;item&gt;19&lt;/item&gt;&lt;item&gt;37&lt;/item&gt;&lt;item&gt;92&lt;/item&gt;&lt;/record-ids&gt;&lt;/item&gt;&lt;/Libraries&gt;"/>
  </w:docVars>
  <w:rsids>
    <w:rsidRoot w:val="004337D3"/>
    <w:rsid w:val="000510CE"/>
    <w:rsid w:val="000F6778"/>
    <w:rsid w:val="001961B6"/>
    <w:rsid w:val="001C1A13"/>
    <w:rsid w:val="00246694"/>
    <w:rsid w:val="002C1E43"/>
    <w:rsid w:val="003C488D"/>
    <w:rsid w:val="00421D85"/>
    <w:rsid w:val="004337D3"/>
    <w:rsid w:val="005109A3"/>
    <w:rsid w:val="00774AEB"/>
    <w:rsid w:val="00792CFF"/>
    <w:rsid w:val="007F1AE0"/>
    <w:rsid w:val="00834F99"/>
    <w:rsid w:val="009B517B"/>
    <w:rsid w:val="009C394B"/>
    <w:rsid w:val="009F298F"/>
    <w:rsid w:val="00A427D4"/>
    <w:rsid w:val="00CE570F"/>
    <w:rsid w:val="00DD6480"/>
    <w:rsid w:val="00F13CC0"/>
    <w:rsid w:val="00F84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829845"/>
  <w15:chartTrackingRefBased/>
  <w15:docId w15:val="{6EEA0C55-DE80-4E5B-960E-EEAB2A671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4F9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4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4F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4F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4F99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34F99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834F99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834F99"/>
  </w:style>
  <w:style w:type="paragraph" w:customStyle="1" w:styleId="EndNoteBibliographyTitle">
    <w:name w:val="EndNote Bibliography Title"/>
    <w:basedOn w:val="a"/>
    <w:link w:val="EndNoteBibliographyTitle0"/>
    <w:rsid w:val="0024669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4669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4669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46694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36</Words>
  <Characters>4200</Characters>
  <Application>Microsoft Office Word</Application>
  <DocSecurity>0</DocSecurity>
  <Lines>35</Lines>
  <Paragraphs>9</Paragraphs>
  <ScaleCrop>false</ScaleCrop>
  <Company/>
  <LinksUpToDate>false</LinksUpToDate>
  <CharactersWithSpaces>4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QiQi</dc:creator>
  <cp:keywords/>
  <dc:description/>
  <cp:lastModifiedBy>Gao QiQi</cp:lastModifiedBy>
  <cp:revision>4</cp:revision>
  <cp:lastPrinted>2021-11-09T06:54:00Z</cp:lastPrinted>
  <dcterms:created xsi:type="dcterms:W3CDTF">2021-11-24T17:15:00Z</dcterms:created>
  <dcterms:modified xsi:type="dcterms:W3CDTF">2021-11-24T17:32:00Z</dcterms:modified>
</cp:coreProperties>
</file>